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1 – INTERVIEW QUESTION GUID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terview 1: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sical health and medical interaction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health conditions do you hav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medications do you tak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s of health professionals do you se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your opinions about your medications and your doctor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see any complementary or natural health practitioners? Wh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has been your experience with your health condition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sical environment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you ever buy assistance equipment, or modify your house in any way, to accommodate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ind driving and moving around in general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ve you ‘re-arranged’ your house to accommodate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hysical layout of your house or any other place affected how you managed your health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f-management tasks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exercise? If so, what do you do, and how often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feel about your exercise routin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usually eat for breakfast, lunch, and dinner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kind of food do you need to watch out for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manage to obtain and cook the right kind of food for yourself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es your diet requirement make you feel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monitor your own symptoms? How often do you do it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y do you monitor your symptoms at this specific frequency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ntal burden and mental coping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 you tell me about what you felt when you were first diagnosed and/or when you first started medication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id your health condition and having to take the treatment make you feel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feel differently towards your health conditions compared to at the start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feel depressed or anxious because of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ve you managed those anxietie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ganisational management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your family, work, or hobbies been affected due to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ve you ‘re-arranged’ your life to accommodate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have you incorporated your treatments into your daily routin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ad to make changes regarding your work because of your health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do with your medications when you travel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o you keep track of appointments and medicine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lth knowledge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know which of your medications are for what condition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understand the biology behind your condition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id you learn about your health conditions and your treatment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feel about the process of obtaining this informa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ternal help: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get any domestic help with cleaning, cooking, gardening, or any other chore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family or friends helping out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 a part of any patient support group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elp out anyone else with your health conditions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terview 2 (during photo viewing):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was your experience with the camera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was your da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s it a typical day? If not, what was unusual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id you sleep during the study night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always do [activity] at this time of the da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is the kind of food you usually eat for breakfast/lunch/dinner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 spent a long time doing [activity] yesterday. Is this how long you usually take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always stay at [location] around this time?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rFonts w:ascii="Times New Roman" w:hAnsi="Times New Roman" w:eastAsia="DengXian;等线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04:53:00Z</dcterms:created>
  <dc:creator>Kathleen Yin</dc:creator>
  <dc:description/>
  <cp:keywords/>
  <dc:language>en-US</dc:language>
  <cp:lastModifiedBy>Kathleen Yin</cp:lastModifiedBy>
  <dcterms:modified xsi:type="dcterms:W3CDTF">2020-09-27T04:53:00Z</dcterms:modified>
  <cp:revision>2</cp:revision>
  <dc:subject/>
  <dc:title/>
</cp:coreProperties>
</file>